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D17CD" w14:textId="77777777" w:rsidR="00F87ED2" w:rsidRPr="00C06A4F" w:rsidRDefault="00F87ED2" w:rsidP="00F87ED2">
      <w:pPr>
        <w:rPr>
          <w:rFonts w:ascii="Cambria" w:hAnsi="Cambria"/>
          <w:b/>
          <w:bCs/>
          <w:sz w:val="20"/>
          <w:szCs w:val="20"/>
          <w:lang w:val="en-US"/>
        </w:rPr>
      </w:pPr>
    </w:p>
    <w:p w14:paraId="6FB6DA81" w14:textId="77777777" w:rsidR="00F87ED2" w:rsidRPr="00C06A4F" w:rsidRDefault="00F87ED2" w:rsidP="00F87ED2">
      <w:pPr>
        <w:rPr>
          <w:rFonts w:ascii="Cambria" w:eastAsia="Times New Roman" w:hAnsi="Cambria" w:cs="Times New Roman"/>
          <w:b/>
          <w:bCs/>
          <w:sz w:val="20"/>
          <w:szCs w:val="20"/>
        </w:rPr>
      </w:pPr>
      <w:r w:rsidRPr="00C06A4F">
        <w:rPr>
          <w:rFonts w:ascii="Cambria" w:hAnsi="Cambria"/>
          <w:b/>
          <w:bCs/>
          <w:sz w:val="20"/>
          <w:szCs w:val="20"/>
        </w:rPr>
        <w:t xml:space="preserve">Multimedia Appendix 1: </w:t>
      </w:r>
      <w:r w:rsidRPr="00C06A4F">
        <w:rPr>
          <w:rFonts w:ascii="Cambria" w:eastAsia="Times New Roman" w:hAnsi="Cambria" w:cs="Times New Roman"/>
          <w:b/>
          <w:bCs/>
          <w:sz w:val="20"/>
          <w:szCs w:val="20"/>
        </w:rPr>
        <w:t>MEDLINE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87ED2" w:rsidRPr="00C06A4F" w14:paraId="6843582D" w14:textId="77777777" w:rsidTr="00C84ED8">
        <w:tc>
          <w:tcPr>
            <w:tcW w:w="13948" w:type="dxa"/>
          </w:tcPr>
          <w:p w14:paraId="54E96832" w14:textId="77777777" w:rsidR="00F87ED2" w:rsidRPr="00C06A4F" w:rsidRDefault="00F87ED2" w:rsidP="00C84ED8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  <w:p w14:paraId="194F1E35" w14:textId="77777777" w:rsidR="00F87ED2" w:rsidRPr="00C06A4F" w:rsidRDefault="00F87ED2" w:rsidP="00C84ED8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 xml:space="preserve">1. Dementia/ or Frontotemporal Dementia/ or Dementia, Vascular/, </w:t>
            </w:r>
          </w:p>
          <w:p w14:paraId="0B469B24" w14:textId="77777777" w:rsidR="00F87ED2" w:rsidRPr="00C06A4F" w:rsidRDefault="00F87ED2" w:rsidP="00C84ED8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 xml:space="preserve">2. Alzheimer Disease/, </w:t>
            </w:r>
          </w:p>
          <w:p w14:paraId="2EBA7D49" w14:textId="77777777" w:rsidR="00F87ED2" w:rsidRPr="00C06A4F" w:rsidRDefault="00F87ED2" w:rsidP="00C84ED8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 xml:space="preserve">3. Lewy Bodies/, </w:t>
            </w:r>
          </w:p>
          <w:p w14:paraId="43651EC1" w14:textId="77777777" w:rsidR="00F87ED2" w:rsidRPr="00C06A4F" w:rsidRDefault="00F87ED2" w:rsidP="00C84ED8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 xml:space="preserve">4. Huntington Disease/, </w:t>
            </w:r>
          </w:p>
          <w:p w14:paraId="1959A5A9" w14:textId="77777777" w:rsidR="00F87ED2" w:rsidRPr="00C06A4F" w:rsidRDefault="00F87ED2" w:rsidP="00C84ED8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 xml:space="preserve">5. Creutzfeldt-Jakob Syndrome/, </w:t>
            </w:r>
          </w:p>
          <w:p w14:paraId="1F350C2E" w14:textId="77777777" w:rsidR="00F87ED2" w:rsidRPr="00C06A4F" w:rsidRDefault="00F87ED2" w:rsidP="00C84ED8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 xml:space="preserve">6. "Pick Disease of the Brain"/, </w:t>
            </w:r>
          </w:p>
          <w:p w14:paraId="5120F4A3" w14:textId="77777777" w:rsidR="00F87ED2" w:rsidRPr="00C06A4F" w:rsidRDefault="00F87ED2" w:rsidP="00C84ED8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 xml:space="preserve">7. dementia.tw., </w:t>
            </w:r>
          </w:p>
          <w:p w14:paraId="7855E655" w14:textId="77777777" w:rsidR="00F87ED2" w:rsidRPr="00C06A4F" w:rsidRDefault="00F87ED2" w:rsidP="00C84ED8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 xml:space="preserve">8. vascular dementia.tw., </w:t>
            </w:r>
          </w:p>
          <w:p w14:paraId="127231E9" w14:textId="77777777" w:rsidR="00F87ED2" w:rsidRPr="00C06A4F" w:rsidRDefault="00F87ED2" w:rsidP="00C84ED8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 xml:space="preserve">9. frontotemporal.tw., </w:t>
            </w:r>
          </w:p>
          <w:p w14:paraId="41F161D4" w14:textId="77777777" w:rsidR="00F87ED2" w:rsidRPr="00C06A4F" w:rsidRDefault="00F87ED2" w:rsidP="00C84ED8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 xml:space="preserve">10. </w:t>
            </w:r>
            <w:proofErr w:type="spellStart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>lewy</w:t>
            </w:r>
            <w:proofErr w:type="spellEnd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 xml:space="preserve"> bod*.</w:t>
            </w:r>
            <w:proofErr w:type="spellStart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>tw</w:t>
            </w:r>
            <w:proofErr w:type="spellEnd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 xml:space="preserve">., </w:t>
            </w:r>
          </w:p>
          <w:p w14:paraId="6442E5F8" w14:textId="77777777" w:rsidR="00F87ED2" w:rsidRPr="00C06A4F" w:rsidRDefault="00F87ED2" w:rsidP="00C84ED8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 xml:space="preserve">11. </w:t>
            </w:r>
            <w:proofErr w:type="spellStart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>huntington</w:t>
            </w:r>
            <w:proofErr w:type="spellEnd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>*.</w:t>
            </w:r>
            <w:proofErr w:type="spellStart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>tw</w:t>
            </w:r>
            <w:proofErr w:type="spellEnd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 xml:space="preserve">., </w:t>
            </w:r>
          </w:p>
          <w:p w14:paraId="757D40C5" w14:textId="77777777" w:rsidR="00F87ED2" w:rsidRPr="00C06A4F" w:rsidRDefault="00F87ED2" w:rsidP="00C84ED8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>12. pick*.</w:t>
            </w:r>
            <w:proofErr w:type="spellStart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>tw</w:t>
            </w:r>
            <w:proofErr w:type="spellEnd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 xml:space="preserve">., </w:t>
            </w:r>
          </w:p>
          <w:p w14:paraId="612AB210" w14:textId="77777777" w:rsidR="00F87ED2" w:rsidRPr="00C06A4F" w:rsidRDefault="00F87ED2" w:rsidP="00C84ED8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 xml:space="preserve">13. creutzfeldt-jacob.tw., </w:t>
            </w:r>
          </w:p>
          <w:p w14:paraId="3DFDEA40" w14:textId="77777777" w:rsidR="00F87ED2" w:rsidRPr="00C06A4F" w:rsidRDefault="00F87ED2" w:rsidP="00C84ED8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 xml:space="preserve">14. </w:t>
            </w:r>
            <w:proofErr w:type="spellStart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>alzheimer</w:t>
            </w:r>
            <w:proofErr w:type="spellEnd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>*.</w:t>
            </w:r>
            <w:proofErr w:type="spellStart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>tw</w:t>
            </w:r>
            <w:proofErr w:type="spellEnd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 xml:space="preserve">., </w:t>
            </w:r>
          </w:p>
          <w:p w14:paraId="51107C4E" w14:textId="77777777" w:rsidR="00F87ED2" w:rsidRPr="00C06A4F" w:rsidRDefault="00F87ED2" w:rsidP="00C84ED8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 xml:space="preserve">15. ((memory or mental or cognitive) adj3 (decline or impair* or </w:t>
            </w:r>
            <w:proofErr w:type="spellStart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>insufficien</w:t>
            </w:r>
            <w:proofErr w:type="spellEnd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 xml:space="preserve">* or complain* or disorder* or loss or </w:t>
            </w:r>
            <w:proofErr w:type="spellStart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>deteriorat</w:t>
            </w:r>
            <w:proofErr w:type="spellEnd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>*)).</w:t>
            </w:r>
            <w:proofErr w:type="spellStart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>tw</w:t>
            </w:r>
            <w:proofErr w:type="spellEnd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 xml:space="preserve">., </w:t>
            </w:r>
          </w:p>
          <w:p w14:paraId="007D9B20" w14:textId="77777777" w:rsidR="00F87ED2" w:rsidRPr="00C06A4F" w:rsidRDefault="00F87ED2" w:rsidP="00C84ED8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 xml:space="preserve">16. Virtual Reality/, </w:t>
            </w:r>
          </w:p>
          <w:p w14:paraId="6DB4C57B" w14:textId="77777777" w:rsidR="00F87ED2" w:rsidRPr="00C06A4F" w:rsidRDefault="00F87ED2" w:rsidP="00C84ED8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 xml:space="preserve">17. VR.tw., </w:t>
            </w:r>
          </w:p>
          <w:p w14:paraId="4B08FBFE" w14:textId="77777777" w:rsidR="00F87ED2" w:rsidRPr="00C06A4F" w:rsidRDefault="00F87ED2" w:rsidP="00C84ED8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 xml:space="preserve">18. virtual </w:t>
            </w:r>
            <w:proofErr w:type="spellStart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>realit</w:t>
            </w:r>
            <w:proofErr w:type="spellEnd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>*.</w:t>
            </w:r>
            <w:proofErr w:type="spellStart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>tw</w:t>
            </w:r>
            <w:proofErr w:type="spellEnd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 xml:space="preserve">., </w:t>
            </w:r>
          </w:p>
          <w:p w14:paraId="32B80B7A" w14:textId="77777777" w:rsidR="00F87ED2" w:rsidRPr="00C06A4F" w:rsidRDefault="00F87ED2" w:rsidP="00C84ED8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 xml:space="preserve">19. (virtual adj3 </w:t>
            </w:r>
            <w:proofErr w:type="spellStart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>realit</w:t>
            </w:r>
            <w:proofErr w:type="spellEnd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 xml:space="preserve">* </w:t>
            </w:r>
            <w:proofErr w:type="spellStart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>technolog</w:t>
            </w:r>
            <w:proofErr w:type="spellEnd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>*).</w:t>
            </w:r>
            <w:proofErr w:type="spellStart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>tw</w:t>
            </w:r>
            <w:proofErr w:type="spellEnd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 xml:space="preserve">., </w:t>
            </w:r>
          </w:p>
          <w:p w14:paraId="599D16BE" w14:textId="77777777" w:rsidR="00F87ED2" w:rsidRPr="00C06A4F" w:rsidRDefault="00F87ED2" w:rsidP="00C84ED8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>20. virtual environment*.</w:t>
            </w:r>
            <w:proofErr w:type="spellStart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>tw</w:t>
            </w:r>
            <w:proofErr w:type="spellEnd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 xml:space="preserve">., </w:t>
            </w:r>
          </w:p>
          <w:p w14:paraId="7A7E658A" w14:textId="77777777" w:rsidR="00F87ED2" w:rsidRPr="00C06A4F" w:rsidRDefault="00F87ED2" w:rsidP="00C84ED8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>21. (virtual adj3 environment*).</w:t>
            </w:r>
            <w:proofErr w:type="spellStart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>tw</w:t>
            </w:r>
            <w:proofErr w:type="spellEnd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 xml:space="preserve">., </w:t>
            </w:r>
          </w:p>
          <w:p w14:paraId="5E0A5C43" w14:textId="77777777" w:rsidR="00F87ED2" w:rsidRPr="00C06A4F" w:rsidRDefault="00F87ED2" w:rsidP="00C84ED8">
            <w:pPr>
              <w:rPr>
                <w:rFonts w:ascii="Cambria" w:eastAsia="Times New Roman" w:hAnsi="Cambria" w:cs="Times New Roman"/>
                <w:sz w:val="20"/>
                <w:szCs w:val="20"/>
                <w:lang w:val="it-IT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val="it-IT"/>
              </w:rPr>
              <w:t xml:space="preserve">22. immersive.tw., </w:t>
            </w:r>
          </w:p>
          <w:p w14:paraId="4E825D5E" w14:textId="77777777" w:rsidR="00F87ED2" w:rsidRPr="00C06A4F" w:rsidRDefault="00F87ED2" w:rsidP="00C84ED8">
            <w:pPr>
              <w:rPr>
                <w:rFonts w:ascii="Cambria" w:eastAsia="Times New Roman" w:hAnsi="Cambria" w:cs="Times New Roman"/>
                <w:sz w:val="20"/>
                <w:szCs w:val="20"/>
                <w:lang w:val="it-IT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val="it-IT"/>
              </w:rPr>
              <w:t xml:space="preserve">23. non-immersive.tw., </w:t>
            </w:r>
          </w:p>
          <w:p w14:paraId="7A44AF9E" w14:textId="77777777" w:rsidR="00F87ED2" w:rsidRPr="00C06A4F" w:rsidRDefault="00F87ED2" w:rsidP="00C84ED8">
            <w:pPr>
              <w:rPr>
                <w:rFonts w:ascii="Cambria" w:eastAsia="Times New Roman" w:hAnsi="Cambria" w:cs="Times New Roman"/>
                <w:sz w:val="20"/>
                <w:szCs w:val="20"/>
                <w:lang w:val="it-IT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val="it-IT"/>
              </w:rPr>
              <w:t xml:space="preserve">24. semi-immersive.tw., </w:t>
            </w:r>
          </w:p>
          <w:p w14:paraId="381243C0" w14:textId="77777777" w:rsidR="00F87ED2" w:rsidRPr="00C06A4F" w:rsidRDefault="00F87ED2" w:rsidP="00C84ED8">
            <w:pPr>
              <w:rPr>
                <w:rFonts w:ascii="Cambria" w:eastAsia="Times New Roman" w:hAnsi="Cambria" w:cs="Times New Roman"/>
                <w:sz w:val="20"/>
                <w:szCs w:val="20"/>
                <w:lang w:val="it-IT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val="it-IT"/>
              </w:rPr>
              <w:t xml:space="preserve">25. audiovisual.tw., </w:t>
            </w:r>
          </w:p>
          <w:p w14:paraId="2FBDE043" w14:textId="77777777" w:rsidR="00F87ED2" w:rsidRPr="00C06A4F" w:rsidRDefault="00F87ED2" w:rsidP="00C84ED8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>26. experience*.</w:t>
            </w:r>
            <w:proofErr w:type="spellStart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>tw</w:t>
            </w:r>
            <w:proofErr w:type="spellEnd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 xml:space="preserve">., </w:t>
            </w:r>
          </w:p>
          <w:p w14:paraId="22513712" w14:textId="77777777" w:rsidR="00F87ED2" w:rsidRPr="00C06A4F" w:rsidRDefault="00F87ED2" w:rsidP="00C84ED8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>27. percept*.</w:t>
            </w:r>
            <w:proofErr w:type="spellStart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>tw</w:t>
            </w:r>
            <w:proofErr w:type="spellEnd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 xml:space="preserve">., </w:t>
            </w:r>
          </w:p>
          <w:p w14:paraId="20BA6104" w14:textId="77777777" w:rsidR="00F87ED2" w:rsidRPr="00C06A4F" w:rsidRDefault="00F87ED2" w:rsidP="00C84ED8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 xml:space="preserve">28. </w:t>
            </w:r>
            <w:proofErr w:type="spellStart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>perspect</w:t>
            </w:r>
            <w:proofErr w:type="spellEnd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>*.</w:t>
            </w:r>
            <w:proofErr w:type="spellStart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>tw</w:t>
            </w:r>
            <w:proofErr w:type="spellEnd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 xml:space="preserve">., </w:t>
            </w:r>
          </w:p>
          <w:p w14:paraId="2928A820" w14:textId="77777777" w:rsidR="00F87ED2" w:rsidRPr="00C06A4F" w:rsidRDefault="00F87ED2" w:rsidP="00C84ED8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>29. view*.</w:t>
            </w:r>
            <w:proofErr w:type="spellStart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>tw</w:t>
            </w:r>
            <w:proofErr w:type="spellEnd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 xml:space="preserve">., </w:t>
            </w:r>
          </w:p>
          <w:p w14:paraId="17C6AD04" w14:textId="77777777" w:rsidR="00F87ED2" w:rsidRPr="00C06A4F" w:rsidRDefault="00F87ED2" w:rsidP="00C84ED8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>30. opinion*.</w:t>
            </w:r>
            <w:proofErr w:type="spellStart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>tw</w:t>
            </w:r>
            <w:proofErr w:type="spellEnd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 xml:space="preserve">., </w:t>
            </w:r>
          </w:p>
          <w:p w14:paraId="3BE840AE" w14:textId="77777777" w:rsidR="00F87ED2" w:rsidRPr="00C06A4F" w:rsidRDefault="00F87ED2" w:rsidP="00C84ED8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>31. attitude*.</w:t>
            </w:r>
            <w:proofErr w:type="spellStart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>tw</w:t>
            </w:r>
            <w:proofErr w:type="spellEnd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 xml:space="preserve">., </w:t>
            </w:r>
          </w:p>
          <w:p w14:paraId="58061EF6" w14:textId="77777777" w:rsidR="00F87ED2" w:rsidRPr="00C06A4F" w:rsidRDefault="00F87ED2" w:rsidP="00C84ED8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 xml:space="preserve">32. </w:t>
            </w:r>
            <w:proofErr w:type="spellStart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>tolera</w:t>
            </w:r>
            <w:proofErr w:type="spellEnd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>*.</w:t>
            </w:r>
            <w:proofErr w:type="spellStart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>tw</w:t>
            </w:r>
            <w:proofErr w:type="spellEnd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 xml:space="preserve">., </w:t>
            </w:r>
          </w:p>
          <w:p w14:paraId="7DDEB5B4" w14:textId="77777777" w:rsidR="00F87ED2" w:rsidRPr="00C06A4F" w:rsidRDefault="00F87ED2" w:rsidP="00C84ED8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 xml:space="preserve">33. </w:t>
            </w:r>
            <w:proofErr w:type="spellStart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>feasib</w:t>
            </w:r>
            <w:proofErr w:type="spellEnd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>*.</w:t>
            </w:r>
            <w:proofErr w:type="spellStart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>tw</w:t>
            </w:r>
            <w:proofErr w:type="spellEnd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 xml:space="preserve">., </w:t>
            </w:r>
          </w:p>
          <w:p w14:paraId="63EDC1A2" w14:textId="77777777" w:rsidR="00F87ED2" w:rsidRPr="00C06A4F" w:rsidRDefault="00F87ED2" w:rsidP="00C84ED8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>34. barrier*.</w:t>
            </w:r>
            <w:proofErr w:type="spellStart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>tw</w:t>
            </w:r>
            <w:proofErr w:type="spellEnd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 xml:space="preserve">., </w:t>
            </w:r>
          </w:p>
          <w:p w14:paraId="332A5ECF" w14:textId="77777777" w:rsidR="00F87ED2" w:rsidRPr="00C06A4F" w:rsidRDefault="00F87ED2" w:rsidP="00C84ED8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 xml:space="preserve">35. </w:t>
            </w:r>
            <w:proofErr w:type="spellStart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>facilitat</w:t>
            </w:r>
            <w:proofErr w:type="spellEnd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>*.</w:t>
            </w:r>
            <w:proofErr w:type="spellStart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>tw</w:t>
            </w:r>
            <w:proofErr w:type="spellEnd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 xml:space="preserve">., </w:t>
            </w:r>
          </w:p>
          <w:p w14:paraId="7B8407CF" w14:textId="77777777" w:rsidR="00F87ED2" w:rsidRPr="00C06A4F" w:rsidRDefault="00F87ED2" w:rsidP="00C84ED8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>36. accept*.</w:t>
            </w:r>
            <w:proofErr w:type="spellStart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>tw</w:t>
            </w:r>
            <w:proofErr w:type="spellEnd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 xml:space="preserve">., </w:t>
            </w:r>
          </w:p>
          <w:p w14:paraId="132C7D86" w14:textId="77777777" w:rsidR="00F87ED2" w:rsidRPr="00C06A4F" w:rsidRDefault="00F87ED2" w:rsidP="00C84ED8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 xml:space="preserve">37. </w:t>
            </w:r>
            <w:proofErr w:type="spellStart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>usab</w:t>
            </w:r>
            <w:proofErr w:type="spellEnd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>*.</w:t>
            </w:r>
            <w:proofErr w:type="spellStart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>tw</w:t>
            </w:r>
            <w:proofErr w:type="spellEnd"/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 xml:space="preserve">., </w:t>
            </w:r>
          </w:p>
          <w:p w14:paraId="2CD831C2" w14:textId="77777777" w:rsidR="00F87ED2" w:rsidRPr="00C06A4F" w:rsidRDefault="00F87ED2" w:rsidP="00C84ED8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 xml:space="preserve">38. 26 or 27 or 28 or 29 or 30 or 31 or 32 or 33 or 34 or 35 or 36 or 37, </w:t>
            </w:r>
          </w:p>
          <w:p w14:paraId="7CF99C2A" w14:textId="77777777" w:rsidR="00F87ED2" w:rsidRPr="00C06A4F" w:rsidRDefault="00F87ED2" w:rsidP="00C84ED8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 xml:space="preserve">39. 1 or 2 or 3 or 4 or 5 or 6 or 7 or 8 or 9 or 10 or 11 or 12 or 13 or 14 or 15, </w:t>
            </w:r>
          </w:p>
          <w:p w14:paraId="0EE8FC69" w14:textId="77777777" w:rsidR="00F87ED2" w:rsidRPr="00C06A4F" w:rsidRDefault="00F87ED2" w:rsidP="00C84ED8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 xml:space="preserve">40. 16 or 17 or 18 or 19 or 20 or 21 or 22 or 23 or 24 or 25, </w:t>
            </w:r>
          </w:p>
          <w:p w14:paraId="1B27F315" w14:textId="77777777" w:rsidR="00F87ED2" w:rsidRPr="00C06A4F" w:rsidRDefault="00F87ED2" w:rsidP="00C84ED8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</w:rPr>
              <w:t>41. 38 and 39 and 40,</w:t>
            </w:r>
          </w:p>
          <w:p w14:paraId="66A5232D" w14:textId="77777777" w:rsidR="00F87ED2" w:rsidRPr="00C06A4F" w:rsidRDefault="00F87ED2" w:rsidP="00C84ED8">
            <w:pPr>
              <w:rPr>
                <w:rFonts w:ascii="Cambria" w:hAnsi="Cambria"/>
                <w:b/>
                <w:bCs/>
                <w:sz w:val="20"/>
                <w:szCs w:val="20"/>
              </w:rPr>
            </w:pPr>
          </w:p>
        </w:tc>
      </w:tr>
    </w:tbl>
    <w:p w14:paraId="57D69790" w14:textId="77777777" w:rsidR="0000772D" w:rsidRDefault="0000772D"/>
    <w:sectPr w:rsidR="000077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ED2"/>
    <w:rsid w:val="0000772D"/>
    <w:rsid w:val="00F87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CCC71"/>
  <w15:chartTrackingRefBased/>
  <w15:docId w15:val="{C65F25A7-F1E1-4D01-B954-A23BA48F2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E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7E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YNN, AISLING</dc:creator>
  <cp:keywords/>
  <dc:description/>
  <cp:lastModifiedBy>FLYNN, AISLING</cp:lastModifiedBy>
  <cp:revision>1</cp:revision>
  <dcterms:created xsi:type="dcterms:W3CDTF">2022-02-11T12:37:00Z</dcterms:created>
  <dcterms:modified xsi:type="dcterms:W3CDTF">2022-02-11T12:38:00Z</dcterms:modified>
</cp:coreProperties>
</file>